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35B" w:rsidRDefault="0083535B" w:rsidP="0083535B">
      <w:pPr>
        <w:pStyle w:val="Heading1"/>
      </w:pPr>
      <w:bookmarkStart w:id="0" w:name="_Toc81468623"/>
      <w:r>
        <w:t>S17 Table</w:t>
      </w:r>
      <w:bookmarkStart w:id="1" w:name="_GoBack"/>
      <w:bookmarkEnd w:id="1"/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>in the testing cohort</w:t>
      </w:r>
      <w:bookmarkEnd w:id="0"/>
    </w:p>
    <w:p w:rsidR="0083535B" w:rsidRDefault="0083535B" w:rsidP="0083535B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83535B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83535B" w:rsidRPr="0076043C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83535B" w:rsidRPr="006B1425" w:rsidRDefault="0083535B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83535B" w:rsidRPr="00D766E4" w:rsidTr="001C636A">
        <w:trPr>
          <w:trHeight w:val="300"/>
          <w:tblHeader/>
        </w:trPr>
        <w:tc>
          <w:tcPr>
            <w:tcW w:w="0" w:type="auto"/>
            <w:vMerge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83535B" w:rsidRPr="0076043C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83535B" w:rsidRPr="006B1425" w:rsidRDefault="0083535B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83535B" w:rsidRPr="006B1425" w:rsidRDefault="0083535B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83535B" w:rsidRPr="006B1425" w:rsidRDefault="0083535B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83535B" w:rsidRPr="006B1425" w:rsidRDefault="0083535B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</w:tcPr>
          <w:p w:rsidR="0083535B" w:rsidRPr="00D766E4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</w:t>
            </w: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0 (30)</w:t>
            </w: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6 (24)</w:t>
            </w:r>
          </w:p>
        </w:tc>
        <w:tc>
          <w:tcPr>
            <w:tcW w:w="1550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31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1 (15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</w:tcPr>
          <w:p w:rsidR="0083535B" w:rsidRPr="00D766E4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4 (9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9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4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1 (6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 (6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0 (17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4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5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3 (13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8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8 (6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9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4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7 (4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 (4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1 (75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7 (7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7 (6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4 (81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3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6 (2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0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 (2)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2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2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0 (6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6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1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2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8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0 (18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2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6 (15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4 (16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8 (5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3)</w:t>
            </w:r>
            <w:proofErr w:type="spellStart"/>
            <w:r w:rsidRPr="00676B0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1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 (1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2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5 (75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2 (7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7 (6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7 (83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9 (7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2 (2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0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 (0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8 (28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7 (4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4 (31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7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27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1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5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4 (21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6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1 (74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5 (75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2 (7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8 (71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6 (70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8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4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(6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5 (6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4529D3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10, 92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7, 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 (16, 1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8, 62)</w:t>
            </w:r>
          </w:p>
        </w:tc>
        <w:tc>
          <w:tcPr>
            <w:tcW w:w="1473" w:type="dxa"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 (17, 13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47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3 (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60)</w:t>
            </w:r>
            <w:r w:rsidRPr="00E801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39)</w:t>
            </w:r>
          </w:p>
        </w:tc>
        <w:tc>
          <w:tcPr>
            <w:tcW w:w="1473" w:type="dxa"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0 (3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0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2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6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1 (16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7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0 (13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6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5 (57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 (6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55)</w:t>
            </w:r>
          </w:p>
        </w:tc>
        <w:tc>
          <w:tcPr>
            <w:tcW w:w="1473" w:type="dxa"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4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6 (43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0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4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2 (45)</w:t>
            </w:r>
          </w:p>
        </w:tc>
        <w:tc>
          <w:tcPr>
            <w:tcW w:w="1473" w:type="dxa"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5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Worst AKI staging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8 (66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2 (6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(5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9 (73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69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2 (19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 (20)</w:t>
            </w:r>
          </w:p>
        </w:tc>
        <w:tc>
          <w:tcPr>
            <w:tcW w:w="1505" w:type="dxa"/>
            <w:noWrap/>
          </w:tcPr>
          <w:p w:rsidR="0083535B" w:rsidRPr="00E801A8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 (15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 (17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0 (11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 (11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13)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 (9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 (10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5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 (5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6)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3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4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7 (6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3 (4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7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3 (11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3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6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5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8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3 (3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9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 (2)</w:t>
            </w:r>
          </w:p>
        </w:tc>
        <w:tc>
          <w:tcPr>
            <w:tcW w:w="1473" w:type="dxa"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2)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6 (12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9 (10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 (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6 (85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5 (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8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1 (88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 (8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5 (4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8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5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2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3535B" w:rsidRPr="00D766E4" w:rsidTr="001C636A">
        <w:trPr>
          <w:trHeight w:val="300"/>
        </w:trPr>
        <w:tc>
          <w:tcPr>
            <w:tcW w:w="0" w:type="auto"/>
            <w:noWrap/>
          </w:tcPr>
          <w:p w:rsidR="0083535B" w:rsidRPr="00EE1EB7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4 (20)</w:t>
            </w:r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2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1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83535B" w:rsidRPr="00BC14AC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16)</w:t>
            </w:r>
          </w:p>
        </w:tc>
        <w:tc>
          <w:tcPr>
            <w:tcW w:w="1473" w:type="dxa"/>
          </w:tcPr>
          <w:p w:rsidR="0083535B" w:rsidRPr="00676B00" w:rsidRDefault="0083535B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C14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2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83535B" w:rsidRDefault="0083535B" w:rsidP="0083535B">
      <w:pPr>
        <w:rPr>
          <w:rFonts w:ascii="Arial" w:hAnsi="Arial" w:cs="Arial"/>
          <w:sz w:val="16"/>
          <w:szCs w:val="16"/>
        </w:rPr>
      </w:pPr>
    </w:p>
    <w:p w:rsidR="0083535B" w:rsidRPr="005D7936" w:rsidRDefault="0083535B" w:rsidP="0083535B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>Abbreviation: SOFA: sequential organ failure assessment; MEWS: modified early warning score; ICU: intensive care unit; IQR: interquartile range.</w:t>
      </w:r>
    </w:p>
    <w:p w:rsidR="0083535B" w:rsidRPr="005D7936" w:rsidRDefault="0083535B" w:rsidP="0083535B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83535B" w:rsidRPr="000919DD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83535B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83535B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83535B" w:rsidRPr="00816847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83535B" w:rsidRPr="00816847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.</w:t>
      </w:r>
    </w:p>
    <w:p w:rsidR="0083535B" w:rsidRPr="00816847" w:rsidRDefault="0083535B" w:rsidP="0083535B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Pr="0083535B" w:rsidRDefault="0083535B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FB3738" w:rsidRPr="0083535B" w:rsidSect="008353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35B"/>
    <w:rsid w:val="003228A9"/>
    <w:rsid w:val="003D0D1E"/>
    <w:rsid w:val="0083535B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3D7DF"/>
  <w15:chartTrackingRefBased/>
  <w15:docId w15:val="{A8A86B93-AE8B-4E7A-81B8-787CD949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3535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83535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3535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83535B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3535B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83535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1</Characters>
  <Application>Microsoft Office Word</Application>
  <DocSecurity>0</DocSecurity>
  <Lines>26</Lines>
  <Paragraphs>7</Paragraphs>
  <ScaleCrop>false</ScaleCrop>
  <Company>University of Florida Academic Health Center</Company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25:00Z</dcterms:created>
  <dcterms:modified xsi:type="dcterms:W3CDTF">2022-08-25T18:26:00Z</dcterms:modified>
</cp:coreProperties>
</file>